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right="-143" w:hanging="0"/>
        <w:jc w:val="both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right="-143" w:hanging="0"/>
        <w:jc w:val="both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tbl>
      <w:tblPr>
        <w:tblW w:w="80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268"/>
        <w:gridCol w:w="1701"/>
        <w:gridCol w:w="1417"/>
        <w:gridCol w:w="992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right="-143" w:hanging="0"/>
              <w:rPr>
                <w:rFonts w:ascii="Arial" w:hAnsi="Arial" w:eastAsia="Times New Roman" w:cs="Arial"/>
                <w:b/>
                <w:b/>
                <w:sz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/>
              </w:rPr>
              <w:t>SARS-CoV targeted protein complex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right="-143" w:hanging="0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  <w:t>All subunits of comple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right="-143" w:hanging="0"/>
              <w:rPr>
                <w:rFonts w:ascii="Arial" w:hAnsi="Arial" w:eastAsia="Times New Roman" w:cs="Arial"/>
                <w:b/>
                <w:b/>
                <w:sz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/>
              </w:rPr>
              <w:t>Subunits int-eracting with SARS-CoV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right="-143" w:hanging="0"/>
              <w:rPr>
                <w:rFonts w:ascii="Arial" w:hAnsi="Arial" w:eastAsia="Times New Roman" w:cs="Arial"/>
                <w:b/>
                <w:b/>
                <w:sz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/>
              </w:rPr>
              <w:t>Number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right="-143" w:hanging="0"/>
              <w:rPr>
                <w:rFonts w:ascii="Arial" w:hAnsi="Arial" w:eastAsia="Times New Roman" w:cs="Arial"/>
                <w:b/>
                <w:b/>
                <w:sz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/>
              </w:rPr>
              <w:t>of inter-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right="-143" w:hanging="0"/>
              <w:rPr>
                <w:rFonts w:ascii="Arial" w:hAnsi="Arial" w:eastAsia="Times New Roman" w:cs="Arial"/>
                <w:b/>
                <w:b/>
                <w:sz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/>
              </w:rPr>
              <w:t>acting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right="-143" w:hanging="0"/>
              <w:rPr>
                <w:rFonts w:ascii="Arial" w:hAnsi="Arial" w:eastAsia="Times New Roman" w:cs="Arial"/>
                <w:b/>
                <w:b/>
                <w:sz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/>
              </w:rPr>
              <w:t>subuni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right="-143" w:hanging="0"/>
              <w:rPr>
                <w:rFonts w:ascii="Arial" w:hAnsi="Arial" w:eastAsia="Times New Roman" w:cs="Arial"/>
                <w:b/>
                <w:b/>
                <w:sz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/>
              </w:rPr>
              <w:t>P-Value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right="-143" w:hanging="0"/>
              <w:rPr>
                <w:rFonts w:ascii="Arial" w:hAnsi="Arial" w:eastAsia="Times New Roman" w:cs="Arial"/>
                <w:b/>
                <w:b/>
                <w:sz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/>
              </w:rPr>
              <w:t>(BH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lang w:val="en-US"/>
              </w:rPr>
              <w:t>Respiratory chain complex 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right="-143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t-nd1,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right="-143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mt-nd2,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right="-143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mt-nd3,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right="-143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mt-nd4l,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right="-143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mt-nd5,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right="-143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t-nd6, ndufa1, ndufa10, ndufa11, ndufa12, ndufa13, ndufa2, ndufa3, ndufa4, ndufa5, ndufa6, ndufa7, ndufa8, ndufa9, ndufab1, ndufb1, ndufb10, ndufb11, ndufb2, ndufb3, ndufb4, ndufb5, ndufb6, ndufb7, ndufb8, ndufb9, ndufc1, ndufc2, ndufs1, ndufs2, ndufs3, ndufs4, ndufs5, ndufs6, ndufs7, ndufs8, ndufv1, ndufv2, ndufv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right="-143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dufb3, ndufs6, ndufa10, ndufs4, ndufa2, ndufb7, ndufa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right="-143" w:hanging="0"/>
              <w:rPr>
                <w:rFonts w:ascii="Arial" w:hAnsi="Arial" w:eastAsia="Times New Roman" w:cs="Arial"/>
                <w:sz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lang w:val="en-GB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right="-143" w:hanging="0"/>
              <w:rPr>
                <w:rFonts w:ascii="Arial" w:hAnsi="Arial" w:eastAsia="Times New Roman" w:cs="Arial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0.04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lang w:val="en-US"/>
              </w:rPr>
              <w:t>Cytoplasmic ribosom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right="-143" w:hanging="0"/>
              <w:rPr>
                <w:rFonts w:ascii="Arial" w:hAnsi="Arial" w:eastAsia="Times New Roman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fau, rpl10, rpl10a, rpl11, rpl12, rpl13, rpl13a, rpl14, rpl15, rpl17, rpl18, rpl18a, rpl19, rpl21, rpl22, rpl23, rpl23a, rpl24, rpl26, rpl27, rpl27a, rpl28, rpl29, rpl3, rpl30, rpl31, rpl32, rpl34, rpl35, rpl35a, rpl36, rpl36a, rpl37, rpl37a, rpl38, rpl39, rpl4, rpl41, rpl5, rpl6, rpl7, rpl7a, rpl8, rpl9, rplp0, rplp1, rplp2, rps10, rps11, rps12, rps13, rps14, rps15, rps15a, rps16, rps17, rps18, rps19, rps2, rps20, rps21, rps23, rps24, rps25, rps26, rps27, rps27a, rps28, rps29, rps3, rps3a, rps4x, rps5, rps6, rps7, rps8, rps9, rpsa, uba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rps17, rpl8, rplp0, rpl37a, rpl31, rpsa, rpl10, rpl21, rpl12, rps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right="-143" w:hanging="0"/>
              <w:rPr>
                <w:rFonts w:ascii="Arial" w:hAnsi="Arial" w:eastAsia="Times New Roman" w:cs="Arial"/>
                <w:sz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lang w:val="en-GB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right="-143" w:hanging="0"/>
              <w:rPr>
                <w:rFonts w:ascii="Arial" w:hAnsi="Arial" w:eastAsia="Times New Roman" w:cs="Arial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0.04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right="-143" w:hanging="0"/>
              <w:rPr>
                <w:rFonts w:ascii="Arial" w:hAnsi="Arial" w:eastAsia="Times New Roman" w:cs="Arial"/>
                <w:sz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lang w:val="en-US"/>
              </w:rPr>
              <w:t>60S ribosomal subuni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rpl10, rpl10a, rpl11, rpl12, rpl13, rpl13a, rpl14, rpl15, rpl17, rpl18, rpl18a, rpl19, rpl21, rpl22, rpl23, rpl23a, rpl24, rpl26, rpl27, rpl27a, rpl28, rpl29, rpl3, rpl30, rpl31, rpl32, rpl34, rpl35, rpl35a, rpl36, rpl36a, rpl37, rpl37a, rpl38, rpl39, rpl4, rpl41, rpl5, rpl6, rpl7, rpl7a, rpl8, rpl9, rplp0, rplp1, rplp2, uba52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right="-143" w:hanging="0"/>
              <w:rPr>
                <w:rFonts w:ascii="Arial" w:hAnsi="Arial" w:eastAsia="Times New Roman" w:cs="Arial"/>
                <w:color w:val="000000"/>
                <w:sz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rpl8, rplp0, rpl37a, rpl31, rpl10, rpl21, rpl12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right="-143" w:hanging="0"/>
              <w:rPr>
                <w:rFonts w:ascii="Arial" w:hAnsi="Arial" w:eastAsia="Times New Roman" w:cs="Arial"/>
                <w:color w:val="000000"/>
                <w:sz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right="-143" w:hanging="0"/>
              <w:rPr>
                <w:rFonts w:ascii="Arial" w:hAnsi="Arial" w:eastAsia="Times New Roman" w:cs="Arial"/>
                <w:sz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lang w:val="en-GB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right="-143" w:hanging="0"/>
              <w:rPr>
                <w:rFonts w:ascii="Arial" w:hAnsi="Arial" w:eastAsia="Times New Roman" w:cs="Arial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0.04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lang w:val="en-US"/>
              </w:rPr>
              <w:t>LCR-associated remodeling complex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actb, actl6a, arid1a, chd4, dpf2, gatad2b, hdac1, hdac2, hnrnpc, mbd2, mbd3, mta2, rbbp4, smarca4, smarcb1, smarcc1, smarcc2, smarcd2, smarce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right="-143" w:hanging="0"/>
              <w:rPr>
                <w:rFonts w:ascii="Arial" w:hAnsi="Arial" w:eastAsia="Times New Roman" w:cs="Arial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hdac2, smarcd2, smarcb1, act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right="-143" w:hanging="0"/>
              <w:rPr>
                <w:rFonts w:ascii="Arial" w:hAnsi="Arial" w:eastAsia="Times New Roman" w:cs="Arial"/>
                <w:sz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right="-143" w:hanging="0"/>
              <w:rPr>
                <w:rFonts w:ascii="Arial" w:hAnsi="Arial" w:eastAsia="Times New Roman" w:cs="Arial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0.04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right="-143" w:hanging="0"/>
        <w:jc w:val="both"/>
        <w:rPr>
          <w:rFonts w:ascii="Arial" w:hAnsi="Arial" w:eastAsia="Times New Roman" w:cs="Arial"/>
          <w:szCs w:val="24"/>
          <w:lang w:val="en-GB"/>
        </w:rPr>
      </w:pPr>
      <w:r>
        <w:rPr>
          <w:rFonts w:eastAsia="Times New Roman" w:cs="Arial" w:ascii="Arial" w:hAnsi="Arial"/>
          <w:szCs w:val="24"/>
          <w:lang w:val="en-GB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right="-143" w:hanging="0"/>
        <w:jc w:val="both"/>
        <w:rPr>
          <w:rFonts w:ascii="Arial" w:hAnsi="Arial" w:eastAsia="Times New Roman" w:cs="Arial"/>
          <w:szCs w:val="24"/>
          <w:lang w:val="en-US"/>
        </w:rPr>
      </w:pPr>
      <w:r>
        <w:rPr>
          <w:rFonts w:eastAsia="Times New Roman" w:cs="Arial" w:ascii="Arial" w:hAnsi="Arial"/>
          <w:szCs w:val="24"/>
          <w:lang w:val="en-US"/>
        </w:rPr>
      </w:r>
    </w:p>
    <w:sectPr>
      <w:footerReference w:type="default" r:id="rId2"/>
      <w:type w:val="nextPage"/>
      <w:pgSz w:w="11906" w:h="16838"/>
      <w:pgMar w:left="851" w:right="851" w:gutter="0" w:header="0" w:top="567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51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pfzeileZchn">
    <w:name w:val="Kopfzeile Zchn"/>
    <w:qFormat/>
    <w:rPr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12:01:00Z</dcterms:created>
  <dc:creator>Albrecht von Brunn</dc:creator>
  <dc:description/>
  <dc:language>en-US</dc:language>
  <cp:lastModifiedBy>von Brunn</cp:lastModifiedBy>
  <cp:lastPrinted>2010-10-06T12:25:00Z</cp:lastPrinted>
  <dcterms:modified xsi:type="dcterms:W3CDTF">2011-07-21T12:01:00Z</dcterms:modified>
  <cp:revision>2</cp:revision>
  <dc:subject/>
  <dc:title>Gene</dc:title>
</cp:coreProperties>
</file>